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8165A" w14:textId="5F348A79" w:rsidR="00B36F1B" w:rsidRPr="00CD6614" w:rsidRDefault="00B36F1B" w:rsidP="00DA16CB">
      <w:pPr>
        <w:keepNext/>
        <w:jc w:val="both"/>
      </w:pPr>
      <w:r w:rsidRPr="00CD6614">
        <w:t>Suppl</w:t>
      </w:r>
      <w:r>
        <w:t>ementary</w:t>
      </w:r>
      <w:r w:rsidRPr="00CD6614">
        <w:t xml:space="preserve"> Table 1: Pairwise correlation coefficients between outcomes and variables</w:t>
      </w:r>
    </w:p>
    <w:tbl>
      <w:tblPr>
        <w:tblStyle w:val="TableGrid"/>
        <w:tblW w:w="14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801"/>
        <w:gridCol w:w="794"/>
        <w:gridCol w:w="850"/>
        <w:gridCol w:w="806"/>
        <w:gridCol w:w="806"/>
        <w:gridCol w:w="809"/>
        <w:gridCol w:w="836"/>
        <w:gridCol w:w="806"/>
        <w:gridCol w:w="806"/>
        <w:gridCol w:w="794"/>
        <w:gridCol w:w="893"/>
        <w:gridCol w:w="8"/>
        <w:gridCol w:w="729"/>
        <w:gridCol w:w="8"/>
        <w:gridCol w:w="753"/>
        <w:gridCol w:w="806"/>
        <w:gridCol w:w="798"/>
        <w:gridCol w:w="850"/>
      </w:tblGrid>
      <w:tr w:rsidR="00BF4B30" w:rsidRPr="008E38C9" w14:paraId="6F8A18B2" w14:textId="77777777" w:rsidTr="00654612">
        <w:trPr>
          <w:trHeight w:val="283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E3E3979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2FD028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LRTI &lt;5yr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9514DA0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RSV &lt;5y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F1BA45B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OM &lt;5y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27CF780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GE   &lt;5y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2FA511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Dental   &lt;5yr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1DC6686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 xml:space="preserve">p.P479L </w:t>
            </w:r>
            <w:proofErr w:type="spellStart"/>
            <w:r w:rsidRPr="008E38C9">
              <w:rPr>
                <w:b/>
                <w:bCs/>
                <w:color w:val="000000"/>
                <w:sz w:val="21"/>
                <w:szCs w:val="21"/>
              </w:rPr>
              <w:t>Hmz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F560B81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p.P479L He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043221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CWB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03BC6E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Iqalui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160BAC1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28" w:type="dxa"/>
            </w:tcMar>
            <w:hideMark/>
          </w:tcPr>
          <w:p w14:paraId="06E95316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PTB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02525B8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CHD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6C24DC8E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Other CA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0E199FE" w14:textId="71D42A38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 xml:space="preserve">Mat. </w:t>
            </w:r>
            <w:proofErr w:type="spellStart"/>
            <w:r w:rsidRPr="008E38C9">
              <w:rPr>
                <w:b/>
                <w:bCs/>
                <w:color w:val="000000"/>
                <w:sz w:val="21"/>
                <w:szCs w:val="21"/>
              </w:rPr>
              <w:t>Smk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1D96C3A" w14:textId="15BCF54B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BF ≥6m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9DD74D8" w14:textId="445C3E93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Food</w:t>
            </w:r>
          </w:p>
          <w:p w14:paraId="3FD87EED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>Insecure</w:t>
            </w:r>
          </w:p>
        </w:tc>
      </w:tr>
      <w:tr w:rsidR="00BF4B30" w:rsidRPr="008E38C9" w14:paraId="0D4993D4" w14:textId="77777777" w:rsidTr="00654612">
        <w:trPr>
          <w:trHeight w:val="283"/>
        </w:trPr>
        <w:tc>
          <w:tcPr>
            <w:tcW w:w="137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FE25343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LRTI &lt;5yr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8A0E8B6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0C70D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8530449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D8463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B0AF38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2CDDA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A3F38A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66E918E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AD2B15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FEAAF7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28" w:type="dxa"/>
            </w:tcMar>
            <w:hideMark/>
          </w:tcPr>
          <w:p w14:paraId="19599BE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DBDDD2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17D9256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49BD52A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D4A7459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94D808D" w14:textId="2D19AE8F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63A32E16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5AB8EBB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RSV &lt;5yr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0337415F" w14:textId="5AE94D08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492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79D378FA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40D51A1D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4A57AEB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0D676B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5E949129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0491AD76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63B839FE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D95B2F8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62FFAAE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054D80AC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094E04E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111ED129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5F430B0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093D544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2A0A2E69" w14:textId="3C5E505A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00EB2EBF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062BE7D3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OM &lt;5yr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5D69375B" w14:textId="630257E2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80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287D969F" w14:textId="1699877E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53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75080F33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513C15A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0916B64E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475C88A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43F26E7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4684AD3D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6AF6C71D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1841881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250EAB3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3ECAC35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03B54F4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FB0953C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7DD7461D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345A2286" w14:textId="10D60700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300B4D2A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596D147A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GE &lt;5yr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48B763EA" w14:textId="4C1105F4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91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3E80D3E9" w14:textId="78C367D0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41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6F4E6B8E" w14:textId="56C5B064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146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E81259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B8BE733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31316519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4F00343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55DF19E9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6AF1DEE0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5C003268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0E9AA38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5D7FA95C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05912749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16A9BF3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7C08DD8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091970DC" w14:textId="46A9D2CD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77F92A6A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3C9C024D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Dental &lt; 5yr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481106BC" w14:textId="731D90D5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62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503C2E11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2FC01EDD" w14:textId="46EE8224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70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86CD235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01C937DD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1F70CF76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45D3A1DC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62F5440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640530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1CBD349E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2198509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6B5782D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174487B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6760C70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1787361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06BF67AE" w14:textId="7B26B8A9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7ABBAB17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2CDD2B28" w14:textId="5517CDB8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p.P479L</w:t>
            </w:r>
            <w:r w:rsidR="00654612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E38C9">
              <w:rPr>
                <w:b/>
                <w:bCs/>
                <w:color w:val="000000"/>
                <w:sz w:val="21"/>
                <w:szCs w:val="21"/>
              </w:rPr>
              <w:t>Hmz</w:t>
            </w:r>
            <w:proofErr w:type="spellEnd"/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3BCD60BE" w14:textId="793AFB61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147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5105303D" w14:textId="69EC906E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52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4F187E7C" w14:textId="14EDE810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94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9B92B38" w14:textId="066F42B4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98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4FBBEAD2" w14:textId="4B0F0600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93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772C4E48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79C411B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1E9B44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DB7388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68FF85CD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2DBCFA9E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45E73D8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532FBAA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1664B6C5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6CD18590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30C46DF9" w14:textId="3932CC39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70E0F99C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0C9F960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p.P479LHet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614C64EF" w14:textId="5980BB2B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118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4AC91A76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35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2009017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39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148977CA" w14:textId="5B9060B2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69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8C54025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28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423ABB62" w14:textId="278662F3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870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623386D3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6DC83FE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3647F59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01A604D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591380A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5C3C098C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0647149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279C0D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731B8D8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33E84662" w14:textId="3CFDE3DE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71F2AF7A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01D4D7FA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>CWB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5D6E4080" w14:textId="73C03BD5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53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69AD4E8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12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38ABAF8C" w14:textId="25CCDA86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221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D7A6168" w14:textId="6959E9D1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122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4AF79A90" w14:textId="7914F6C9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185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17F1609B" w14:textId="732DDF51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296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2213C911" w14:textId="5A22F733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181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6C1551D6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08F17595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32388BE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3E5BEE4A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67D170C3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68DFC78C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05F1C063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63F55C9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266E5655" w14:textId="0311FBCB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1E73F47C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0642C8CB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>Iqaluit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4B1DD5C2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529E4E4A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1E2E4C6B" w14:textId="5D2924A3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235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1366F0C" w14:textId="74C8DAD8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64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504F18D1" w14:textId="6072605A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109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0577F4B4" w14:textId="29D2F889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217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65F34AA5" w14:textId="067634BE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121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4183910E" w14:textId="370C847A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790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6F609C40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68573F1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761CD263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4AC0092A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442C6AF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7FC4630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1A858EA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241D9899" w14:textId="56EE998D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44CB0BB7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6176F6C9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>Male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2BE670A3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427BDB1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24917600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00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B6893A5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5F5233D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5855D691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701558CE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DFCD8C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6814897A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76EB0906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31C6271D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19D747CC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72EA22CA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589AD42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60C49D83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46C9BFAC" w14:textId="10BDE9F2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08C1551A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3C8D4A57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>PTB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1369C3CD" w14:textId="05E13E24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144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5B893AEE" w14:textId="57CD81B6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46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3AA6A3CA" w14:textId="4F0B4AC1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4</w:t>
            </w:r>
            <w:r w:rsidR="00D65FC9">
              <w:rPr>
                <w:color w:val="000000"/>
                <w:sz w:val="21"/>
                <w:szCs w:val="21"/>
              </w:rPr>
              <w:t>1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5E6425E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0D8CDCA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6FF9B799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5A056CFB" w14:textId="31294E36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46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1D32B18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34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3CD14170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42C844C6" w14:textId="53E0CF14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479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180326AA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4BEF0D3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53" w:type="dxa"/>
          </w:tcPr>
          <w:p w14:paraId="2CDADF6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001E347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10655FC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21CE773E" w14:textId="71DB980F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786C4036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7BEA848F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CHD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6EEC520A" w14:textId="4A888365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131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7B143FA4" w14:textId="0E2D8731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44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52DA7A14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28A22B7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12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8628AF7" w14:textId="64935AA2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46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677A0051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4E6B146B" w14:textId="639E49EB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44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7CFB2369" w14:textId="2848E6C6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42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498A6B7B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24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5E4A1CBB" w14:textId="53DB9B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53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5C3D23F9" w14:textId="290C3DE3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87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3099F2D5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53" w:type="dxa"/>
          </w:tcPr>
          <w:p w14:paraId="1D059405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46975188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3DB0D6E0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361FAE3E" w14:textId="1C171C99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62CA5670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</w:tcPr>
          <w:p w14:paraId="6BE84097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</w:rPr>
              <w:t>Other CAs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</w:tcPr>
          <w:p w14:paraId="4802CD20" w14:textId="343FA976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87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14:paraId="2E843099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0492D9C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</w:tcPr>
          <w:p w14:paraId="32676CD9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</w:tcPr>
          <w:p w14:paraId="44C79CFE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</w:tcPr>
          <w:p w14:paraId="38DEA626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</w:tcPr>
          <w:p w14:paraId="5098CC88" w14:textId="2291B8A0" w:rsidR="00BF4B30" w:rsidRPr="008E38C9" w:rsidRDefault="00BF4B30" w:rsidP="00DA16CB">
            <w:pPr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-0.046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</w:tcPr>
          <w:p w14:paraId="10EB5740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</w:tcPr>
          <w:p w14:paraId="2F7EDD8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14:paraId="31069057" w14:textId="6C93DD87" w:rsidR="00BF4B30" w:rsidRPr="008E38C9" w:rsidRDefault="00BF4B30" w:rsidP="00DA16CB">
            <w:pPr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44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</w:tcPr>
          <w:p w14:paraId="63DC27D4" w14:textId="2D46EF05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56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</w:tcPr>
          <w:p w14:paraId="0FF0E222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753" w:type="dxa"/>
          </w:tcPr>
          <w:p w14:paraId="271FFE55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</w:tcPr>
          <w:p w14:paraId="13AAC694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798" w:type="dxa"/>
          </w:tcPr>
          <w:p w14:paraId="0442D055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990CB0C" w14:textId="4430192E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1034C101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4B4FE722" w14:textId="25CED45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 xml:space="preserve">Mat. </w:t>
            </w:r>
            <w:proofErr w:type="spellStart"/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>Smk</w:t>
            </w:r>
            <w:proofErr w:type="spellEnd"/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5362ED00" w14:textId="2FFCBA30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63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152AF730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2C59AC47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0732F058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483B1D8F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1EE9DCA1" w14:textId="18026385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110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0CC1D2A0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02B9F834" w14:textId="46E580CC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150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33739F95" w14:textId="08143DBA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142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75BDF5EA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893" w:type="dxa"/>
            <w:gridSpan w:val="2"/>
            <w:noWrap/>
            <w:tcMar>
              <w:left w:w="0" w:type="dxa"/>
              <w:right w:w="28" w:type="dxa"/>
            </w:tcMar>
            <w:hideMark/>
          </w:tcPr>
          <w:p w14:paraId="138FFA3C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157F9CC0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53" w:type="dxa"/>
          </w:tcPr>
          <w:p w14:paraId="5BAD3A2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</w:tcPr>
          <w:p w14:paraId="3C4600E9" w14:textId="17AD89B6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98" w:type="dxa"/>
          </w:tcPr>
          <w:p w14:paraId="15DAF649" w14:textId="76E98272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649DAE4E" w14:textId="123EFF75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2588BFAC" w14:textId="77777777" w:rsidTr="00654612">
        <w:trPr>
          <w:trHeight w:val="283"/>
        </w:trPr>
        <w:tc>
          <w:tcPr>
            <w:tcW w:w="1376" w:type="dxa"/>
            <w:noWrap/>
            <w:tcMar>
              <w:left w:w="28" w:type="dxa"/>
              <w:right w:w="28" w:type="dxa"/>
            </w:tcMar>
            <w:hideMark/>
          </w:tcPr>
          <w:p w14:paraId="65DE68B3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 xml:space="preserve">BF </w:t>
            </w:r>
            <w:r w:rsidRPr="008E38C9">
              <w:rPr>
                <w:b/>
                <w:bCs/>
                <w:color w:val="000000"/>
                <w:sz w:val="21"/>
                <w:szCs w:val="21"/>
              </w:rPr>
              <w:t>≥</w:t>
            </w:r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>6mths</w:t>
            </w:r>
          </w:p>
        </w:tc>
        <w:tc>
          <w:tcPr>
            <w:tcW w:w="801" w:type="dxa"/>
            <w:noWrap/>
            <w:tcMar>
              <w:left w:w="28" w:type="dxa"/>
              <w:right w:w="28" w:type="dxa"/>
            </w:tcMar>
            <w:hideMark/>
          </w:tcPr>
          <w:p w14:paraId="2063855A" w14:textId="48E17D2C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112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24FF9DD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7D58351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3BFAE08C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39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2851F1F" w14:textId="7137DBB1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41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9" w:type="dxa"/>
            <w:noWrap/>
            <w:tcMar>
              <w:left w:w="28" w:type="dxa"/>
              <w:right w:w="28" w:type="dxa"/>
            </w:tcMar>
            <w:hideMark/>
          </w:tcPr>
          <w:p w14:paraId="6807ADF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34</w:t>
            </w:r>
          </w:p>
        </w:tc>
        <w:tc>
          <w:tcPr>
            <w:tcW w:w="836" w:type="dxa"/>
            <w:noWrap/>
            <w:tcMar>
              <w:left w:w="28" w:type="dxa"/>
              <w:right w:w="28" w:type="dxa"/>
            </w:tcMar>
            <w:hideMark/>
          </w:tcPr>
          <w:p w14:paraId="09A8F3E9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31A1E0B3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2A360F91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14:paraId="76FFEDA9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35</w:t>
            </w:r>
          </w:p>
        </w:tc>
        <w:tc>
          <w:tcPr>
            <w:tcW w:w="885" w:type="dxa"/>
            <w:noWrap/>
            <w:tcMar>
              <w:left w:w="0" w:type="dxa"/>
              <w:right w:w="28" w:type="dxa"/>
            </w:tcMar>
            <w:hideMark/>
          </w:tcPr>
          <w:p w14:paraId="534D713E" w14:textId="48AFE9D3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 xml:space="preserve"> -0.077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37" w:type="dxa"/>
            <w:gridSpan w:val="2"/>
            <w:noWrap/>
            <w:tcMar>
              <w:left w:w="28" w:type="dxa"/>
              <w:right w:w="28" w:type="dxa"/>
            </w:tcMar>
            <w:hideMark/>
          </w:tcPr>
          <w:p w14:paraId="5CFE334F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35</w:t>
            </w:r>
          </w:p>
        </w:tc>
        <w:tc>
          <w:tcPr>
            <w:tcW w:w="761" w:type="dxa"/>
            <w:gridSpan w:val="2"/>
          </w:tcPr>
          <w:p w14:paraId="1F034B19" w14:textId="77777777" w:rsidR="00BF4B30" w:rsidRPr="008E38C9" w:rsidRDefault="00BF4B30" w:rsidP="00DA16CB">
            <w:pPr>
              <w:ind w:left="-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806" w:type="dxa"/>
            <w:noWrap/>
            <w:tcMar>
              <w:left w:w="28" w:type="dxa"/>
              <w:right w:w="28" w:type="dxa"/>
            </w:tcMar>
            <w:hideMark/>
          </w:tcPr>
          <w:p w14:paraId="1F1BFFB1" w14:textId="58B0F83C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76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8" w:type="dxa"/>
          </w:tcPr>
          <w:p w14:paraId="511C92F2" w14:textId="5ED1CB34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14:paraId="102CE639" w14:textId="0C270CA3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</w:p>
        </w:tc>
      </w:tr>
      <w:tr w:rsidR="00BF4B30" w:rsidRPr="008E38C9" w14:paraId="5E7B71E6" w14:textId="77777777" w:rsidTr="00654612">
        <w:trPr>
          <w:trHeight w:val="283"/>
        </w:trPr>
        <w:tc>
          <w:tcPr>
            <w:tcW w:w="137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2DCEE99" w14:textId="77777777" w:rsidR="00BF4B30" w:rsidRPr="008E38C9" w:rsidRDefault="00BF4B30" w:rsidP="00DA16CB">
            <w:pPr>
              <w:rPr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b/>
                <w:bCs/>
                <w:color w:val="000000"/>
                <w:sz w:val="21"/>
                <w:szCs w:val="21"/>
                <w:lang w:eastAsia="en-CA"/>
              </w:rPr>
              <w:t>Food Insecure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0BA3602" w14:textId="05420CC6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63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B696B7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1C08F7F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34DD623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C1CC37D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6844836" w14:textId="5D7C2DF6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147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BD30320" w14:textId="03C755C6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 xml:space="preserve"> -0.101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92BD5B8" w14:textId="51E3102C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164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1B2A752" w14:textId="35DA2221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154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DC9C675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93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28" w:type="dxa"/>
            </w:tcMar>
            <w:hideMark/>
          </w:tcPr>
          <w:p w14:paraId="40CF7642" w14:textId="77777777" w:rsidR="00BF4B30" w:rsidRPr="008E38C9" w:rsidRDefault="00BF4B30" w:rsidP="00DA16CB">
            <w:pPr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1F89046" w14:textId="77777777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7C3C683" w14:textId="77777777" w:rsidR="00BF4B30" w:rsidRPr="008E38C9" w:rsidRDefault="00BF4B30" w:rsidP="00DA16CB">
            <w:pPr>
              <w:ind w:left="-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-0.038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1E4F76" w14:textId="46C50072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0.146</w:t>
            </w:r>
            <w:r w:rsidR="008E38C9" w:rsidRPr="008E38C9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A00FA5F" w14:textId="316D756A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</w:rPr>
            </w:pPr>
            <w:r w:rsidRPr="008E38C9">
              <w:rPr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0DB0C81" w14:textId="503E1D90" w:rsidR="00BF4B30" w:rsidRPr="008E38C9" w:rsidRDefault="00BF4B30" w:rsidP="00DA16CB">
            <w:pPr>
              <w:ind w:left="57"/>
              <w:rPr>
                <w:color w:val="000000"/>
                <w:sz w:val="21"/>
                <w:szCs w:val="21"/>
                <w:lang w:eastAsia="en-CA"/>
              </w:rPr>
            </w:pPr>
            <w:r w:rsidRPr="008E38C9">
              <w:rPr>
                <w:color w:val="000000"/>
                <w:sz w:val="21"/>
                <w:szCs w:val="21"/>
              </w:rPr>
              <w:t>1.00</w:t>
            </w:r>
          </w:p>
        </w:tc>
      </w:tr>
    </w:tbl>
    <w:p w14:paraId="40CD77DF" w14:textId="77777777" w:rsidR="00B36F1B" w:rsidRDefault="00B36F1B" w:rsidP="00DA16CB">
      <w:pPr>
        <w:jc w:val="both"/>
        <w:rPr>
          <w:color w:val="000000"/>
          <w:lang w:eastAsia="en-CA"/>
        </w:rPr>
      </w:pPr>
      <w:r w:rsidRPr="00FD1889">
        <w:t>LRTI: lower respiratory tract infection, RSV: Respiratory syncytial virus, OM: Otitis medi</w:t>
      </w:r>
      <w:r>
        <w:t xml:space="preserve">a, GE: Gastroenteritis, Dental: major dental interventions (extractions, restorations, surgeries). </w:t>
      </w:r>
      <w:r>
        <w:rPr>
          <w:color w:val="000000"/>
          <w:lang w:eastAsia="en-CA"/>
        </w:rPr>
        <w:t xml:space="preserve">CPT1A: carnitine palmitoyltransferase 1A, p.P479L </w:t>
      </w:r>
      <w:proofErr w:type="spellStart"/>
      <w:r>
        <w:rPr>
          <w:color w:val="000000"/>
          <w:lang w:eastAsia="en-CA"/>
        </w:rPr>
        <w:t>Hmz</w:t>
      </w:r>
      <w:proofErr w:type="spellEnd"/>
      <w:r>
        <w:rPr>
          <w:color w:val="000000"/>
          <w:lang w:eastAsia="en-CA"/>
        </w:rPr>
        <w:t xml:space="preserve"> (LL): homozygous for CPT1A p.P479L variant, p.P479L Het (PL): heterozygous for the CPT1A p.P479L variant, CWB: community well-being index, PTB:</w:t>
      </w:r>
      <w:r w:rsidRPr="00340378">
        <w:rPr>
          <w:color w:val="000000"/>
          <w:lang w:eastAsia="en-CA"/>
        </w:rPr>
        <w:t xml:space="preserve"> </w:t>
      </w:r>
      <w:r>
        <w:rPr>
          <w:color w:val="000000"/>
          <w:lang w:eastAsia="en-CA"/>
        </w:rPr>
        <w:t>preterm birth (</w:t>
      </w:r>
      <w:r w:rsidRPr="00340378">
        <w:rPr>
          <w:color w:val="000000"/>
          <w:lang w:eastAsia="en-CA"/>
        </w:rPr>
        <w:t xml:space="preserve">&lt;37weeks gestation), </w:t>
      </w:r>
      <w:r>
        <w:rPr>
          <w:color w:val="000000"/>
          <w:lang w:eastAsia="en-CA"/>
        </w:rPr>
        <w:t xml:space="preserve">CHD: </w:t>
      </w:r>
      <w:r w:rsidRPr="00340378">
        <w:rPr>
          <w:color w:val="000000"/>
          <w:lang w:eastAsia="en-CA"/>
        </w:rPr>
        <w:t xml:space="preserve">presence of congenital heart defect, </w:t>
      </w:r>
      <w:r>
        <w:rPr>
          <w:color w:val="000000"/>
          <w:lang w:eastAsia="en-CA"/>
        </w:rPr>
        <w:t xml:space="preserve">Other CAs: </w:t>
      </w:r>
      <w:r w:rsidRPr="00340378">
        <w:rPr>
          <w:color w:val="000000"/>
          <w:lang w:eastAsia="en-CA"/>
        </w:rPr>
        <w:t>presence of other major congenital anomalies,</w:t>
      </w:r>
      <w:r>
        <w:rPr>
          <w:color w:val="000000"/>
          <w:lang w:eastAsia="en-CA"/>
        </w:rPr>
        <w:t xml:space="preserve"> Mat. </w:t>
      </w:r>
      <w:proofErr w:type="spellStart"/>
      <w:r>
        <w:rPr>
          <w:color w:val="000000"/>
          <w:lang w:eastAsia="en-CA"/>
        </w:rPr>
        <w:t>Smk</w:t>
      </w:r>
      <w:proofErr w:type="spellEnd"/>
      <w:r>
        <w:rPr>
          <w:color w:val="000000"/>
          <w:lang w:eastAsia="en-CA"/>
        </w:rPr>
        <w:t xml:space="preserve">: </w:t>
      </w:r>
      <w:r w:rsidRPr="00340378">
        <w:rPr>
          <w:color w:val="000000"/>
          <w:lang w:eastAsia="en-CA"/>
        </w:rPr>
        <w:t xml:space="preserve">postnatal maternal smoking, </w:t>
      </w:r>
      <w:r>
        <w:rPr>
          <w:color w:val="000000"/>
          <w:lang w:eastAsia="en-CA"/>
        </w:rPr>
        <w:t>BF6mths+: breastfeeding 6 months or longer</w:t>
      </w:r>
      <w:r w:rsidRPr="00340378">
        <w:rPr>
          <w:color w:val="000000"/>
          <w:lang w:eastAsia="en-CA"/>
        </w:rPr>
        <w:t>,</w:t>
      </w:r>
      <w:r>
        <w:rPr>
          <w:color w:val="000000"/>
          <w:lang w:eastAsia="en-CA"/>
        </w:rPr>
        <w:t xml:space="preserve"> FI: Food insecurity.</w:t>
      </w:r>
    </w:p>
    <w:p w14:paraId="1294E6B6" w14:textId="783CDCF5" w:rsidR="008E38C9" w:rsidRDefault="008E38C9" w:rsidP="00DA16CB">
      <w:pPr>
        <w:jc w:val="both"/>
        <w:rPr>
          <w:color w:val="000000"/>
          <w:lang w:eastAsia="en-CA"/>
        </w:rPr>
      </w:pPr>
      <w:proofErr w:type="spellStart"/>
      <w:r w:rsidRPr="008E38C9">
        <w:rPr>
          <w:color w:val="000000"/>
          <w:vertAlign w:val="superscript"/>
          <w:lang w:eastAsia="en-CA"/>
        </w:rPr>
        <w:t>a</w:t>
      </w:r>
      <w:r>
        <w:rPr>
          <w:color w:val="000000"/>
          <w:lang w:eastAsia="en-CA"/>
        </w:rPr>
        <w:t>significant</w:t>
      </w:r>
      <w:proofErr w:type="spellEnd"/>
      <w:r>
        <w:rPr>
          <w:color w:val="000000"/>
          <w:lang w:eastAsia="en-CA"/>
        </w:rPr>
        <w:t xml:space="preserve"> at p=0.05 using Bonferroni correction for multiple testing</w:t>
      </w:r>
    </w:p>
    <w:p w14:paraId="36DD08A0" w14:textId="2811FCB1" w:rsidR="005564CB" w:rsidRPr="00654612" w:rsidRDefault="008E38C9" w:rsidP="00DA16CB">
      <w:pPr>
        <w:jc w:val="both"/>
        <w:rPr>
          <w:color w:val="000000"/>
          <w:lang w:eastAsia="en-CA"/>
        </w:rPr>
      </w:pPr>
      <w:proofErr w:type="spellStart"/>
      <w:r w:rsidRPr="008E38C9">
        <w:rPr>
          <w:color w:val="000000"/>
          <w:vertAlign w:val="superscript"/>
          <w:lang w:eastAsia="en-CA"/>
        </w:rPr>
        <w:t>b</w:t>
      </w:r>
      <w:r w:rsidR="00B36F1B">
        <w:rPr>
          <w:color w:val="000000"/>
          <w:lang w:eastAsia="en-CA"/>
        </w:rPr>
        <w:t>significant</w:t>
      </w:r>
      <w:proofErr w:type="spellEnd"/>
      <w:r w:rsidR="00B36F1B">
        <w:rPr>
          <w:color w:val="000000"/>
          <w:lang w:eastAsia="en-CA"/>
        </w:rPr>
        <w:t xml:space="preserve"> at p=0.05</w:t>
      </w:r>
    </w:p>
    <w:sectPr w:rsidR="005564CB" w:rsidRPr="00654612" w:rsidSect="00B36F1B"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22A77"/>
    <w:multiLevelType w:val="hybridMultilevel"/>
    <w:tmpl w:val="EA16F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C31EF"/>
    <w:multiLevelType w:val="hybridMultilevel"/>
    <w:tmpl w:val="A746C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72F48"/>
    <w:multiLevelType w:val="hybridMultilevel"/>
    <w:tmpl w:val="D52A5AE6"/>
    <w:lvl w:ilvl="0" w:tplc="FC20143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C56DC3"/>
    <w:multiLevelType w:val="hybridMultilevel"/>
    <w:tmpl w:val="3ABEF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1B"/>
    <w:rsid w:val="00121688"/>
    <w:rsid w:val="00480401"/>
    <w:rsid w:val="004A0BAB"/>
    <w:rsid w:val="005564CB"/>
    <w:rsid w:val="00654612"/>
    <w:rsid w:val="008E38C9"/>
    <w:rsid w:val="00B36F1B"/>
    <w:rsid w:val="00BF4B30"/>
    <w:rsid w:val="00C10B92"/>
    <w:rsid w:val="00C27E01"/>
    <w:rsid w:val="00D101E9"/>
    <w:rsid w:val="00D65FC9"/>
    <w:rsid w:val="00DA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0599D"/>
  <w15:chartTrackingRefBased/>
  <w15:docId w15:val="{23B03410-973A-6945-B28E-F7662CE86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F1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F1B"/>
    <w:pPr>
      <w:keepNext/>
      <w:spacing w:line="480" w:lineRule="auto"/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F1B"/>
    <w:pPr>
      <w:keepNext/>
      <w:spacing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F1B"/>
    <w:rPr>
      <w:rFonts w:ascii="Times New Roman" w:eastAsia="Times New Roman" w:hAnsi="Times New Roman" w:cs="Times New Roman"/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B36F1B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rsid w:val="00B36F1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F1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1B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36F1B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B36F1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36F1B"/>
  </w:style>
  <w:style w:type="character" w:styleId="PageNumber">
    <w:name w:val="page number"/>
    <w:basedOn w:val="DefaultParagraphFont"/>
    <w:uiPriority w:val="99"/>
    <w:semiHidden/>
    <w:unhideWhenUsed/>
    <w:rsid w:val="00B36F1B"/>
  </w:style>
  <w:style w:type="character" w:customStyle="1" w:styleId="apple-converted-space">
    <w:name w:val="apple-converted-space"/>
    <w:rsid w:val="00B36F1B"/>
  </w:style>
  <w:style w:type="character" w:styleId="Hyperlink">
    <w:name w:val="Hyperlink"/>
    <w:basedOn w:val="DefaultParagraphFont"/>
    <w:uiPriority w:val="99"/>
    <w:semiHidden/>
    <w:unhideWhenUsed/>
    <w:rsid w:val="00B36F1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36F1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B36F1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36F1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36F1B"/>
  </w:style>
  <w:style w:type="character" w:styleId="CommentReference">
    <w:name w:val="annotation reference"/>
    <w:basedOn w:val="DefaultParagraphFont"/>
    <w:uiPriority w:val="99"/>
    <w:semiHidden/>
    <w:unhideWhenUsed/>
    <w:rsid w:val="00B36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F1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F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F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6F1B"/>
  </w:style>
  <w:style w:type="character" w:customStyle="1" w:styleId="printanswer">
    <w:name w:val="printanswer"/>
    <w:rsid w:val="00B36F1B"/>
  </w:style>
  <w:style w:type="character" w:styleId="Strong">
    <w:name w:val="Strong"/>
    <w:basedOn w:val="DefaultParagraphFont"/>
    <w:uiPriority w:val="22"/>
    <w:qFormat/>
    <w:rsid w:val="00B36F1B"/>
    <w:rPr>
      <w:b/>
      <w:bCs/>
    </w:rPr>
  </w:style>
  <w:style w:type="table" w:styleId="TableGrid">
    <w:name w:val="Table Grid"/>
    <w:basedOn w:val="TableNormal"/>
    <w:uiPriority w:val="39"/>
    <w:rsid w:val="00B36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rsid w:val="00B36F1B"/>
    <w:pPr>
      <w:keepNext/>
      <w:spacing w:line="480" w:lineRule="auto"/>
      <w:jc w:val="both"/>
    </w:pPr>
    <w:rPr>
      <w:rFonts w:ascii="Calibri" w:hAnsi="Calibri"/>
      <w:b/>
      <w:bCs/>
      <w:szCs w:val="18"/>
      <w:lang w:val="en-GB" w:bidi="en-US"/>
    </w:rPr>
  </w:style>
  <w:style w:type="character" w:customStyle="1" w:styleId="highlight">
    <w:name w:val="highlight"/>
    <w:basedOn w:val="DefaultParagraphFont"/>
    <w:rsid w:val="00B36F1B"/>
  </w:style>
  <w:style w:type="character" w:customStyle="1" w:styleId="table-captionlabel">
    <w:name w:val="table-caption__label"/>
    <w:basedOn w:val="DefaultParagraphFont"/>
    <w:rsid w:val="00B36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llins</dc:creator>
  <cp:keywords/>
  <dc:description/>
  <cp:lastModifiedBy>SCollins</cp:lastModifiedBy>
  <cp:revision>3</cp:revision>
  <dcterms:created xsi:type="dcterms:W3CDTF">2020-10-14T20:05:00Z</dcterms:created>
  <dcterms:modified xsi:type="dcterms:W3CDTF">2021-02-10T18:31:00Z</dcterms:modified>
</cp:coreProperties>
</file>